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D6ADB" w14:textId="6D231C3D" w:rsidR="002E32C3" w:rsidRPr="00AA0111" w:rsidRDefault="0087678D" w:rsidP="006778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C3007" w:rsidRPr="00AA01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B0D11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E32C3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3007" w:rsidRPr="00AA011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E32C3" w:rsidRPr="00AA01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80A0C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32C3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Response to Daratumumab Overall and by </w:t>
      </w:r>
      <w:r w:rsidR="00235316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Daratumumab </w:t>
      </w:r>
      <w:r w:rsidR="002E32C3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Line of Treatment 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3055"/>
        <w:gridCol w:w="1890"/>
        <w:gridCol w:w="1890"/>
        <w:gridCol w:w="1890"/>
        <w:gridCol w:w="1890"/>
        <w:gridCol w:w="1980"/>
      </w:tblGrid>
      <w:tr w:rsidR="002E32C3" w:rsidRPr="00AA0111" w14:paraId="05CBFCDB" w14:textId="77777777" w:rsidTr="00C62755">
        <w:trPr>
          <w:trHeight w:val="107"/>
        </w:trPr>
        <w:tc>
          <w:tcPr>
            <w:tcW w:w="3055" w:type="dxa"/>
          </w:tcPr>
          <w:p w14:paraId="7439551B" w14:textId="1A379C23" w:rsidR="002E32C3" w:rsidRPr="00AA0111" w:rsidRDefault="00056F67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 (%)</w:t>
            </w:r>
          </w:p>
        </w:tc>
        <w:tc>
          <w:tcPr>
            <w:tcW w:w="1890" w:type="dxa"/>
            <w:vAlign w:val="bottom"/>
          </w:tcPr>
          <w:p w14:paraId="5682EF2F" w14:textId="77777777" w:rsidR="002E32C3" w:rsidRPr="00AA0111" w:rsidRDefault="002E32C3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Overall (n=181)</w:t>
            </w:r>
          </w:p>
        </w:tc>
        <w:tc>
          <w:tcPr>
            <w:tcW w:w="1890" w:type="dxa"/>
            <w:vAlign w:val="bottom"/>
          </w:tcPr>
          <w:p w14:paraId="781EBA02" w14:textId="21EB0645" w:rsidR="002E32C3" w:rsidRPr="00AA0111" w:rsidRDefault="003001E8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First</w:t>
            </w:r>
            <w:r w:rsidR="002E32C3" w:rsidRPr="00AA0111">
              <w:rPr>
                <w:sz w:val="20"/>
                <w:szCs w:val="20"/>
              </w:rPr>
              <w:t xml:space="preserve"> </w:t>
            </w:r>
            <w:r w:rsidR="00CE2894" w:rsidRPr="00AA0111">
              <w:rPr>
                <w:sz w:val="20"/>
                <w:szCs w:val="20"/>
              </w:rPr>
              <w:t>line</w:t>
            </w:r>
            <w:r w:rsidR="002E32C3" w:rsidRPr="00AA0111">
              <w:rPr>
                <w:sz w:val="20"/>
                <w:szCs w:val="20"/>
              </w:rPr>
              <w:t xml:space="preserve"> (n=29)</w:t>
            </w:r>
          </w:p>
        </w:tc>
        <w:tc>
          <w:tcPr>
            <w:tcW w:w="1890" w:type="dxa"/>
            <w:vAlign w:val="bottom"/>
          </w:tcPr>
          <w:p w14:paraId="4DD2DA0F" w14:textId="1E33868F" w:rsidR="002E32C3" w:rsidRPr="00AA0111" w:rsidRDefault="003001E8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Second</w:t>
            </w:r>
            <w:r w:rsidR="00CE2894" w:rsidRPr="00AA0111">
              <w:rPr>
                <w:sz w:val="20"/>
                <w:szCs w:val="20"/>
              </w:rPr>
              <w:t xml:space="preserve"> line</w:t>
            </w:r>
            <w:r w:rsidR="002E32C3" w:rsidRPr="00AA0111">
              <w:rPr>
                <w:sz w:val="20"/>
                <w:szCs w:val="20"/>
              </w:rPr>
              <w:t xml:space="preserve"> (n=102)</w:t>
            </w:r>
          </w:p>
        </w:tc>
        <w:tc>
          <w:tcPr>
            <w:tcW w:w="1890" w:type="dxa"/>
            <w:vAlign w:val="bottom"/>
          </w:tcPr>
          <w:p w14:paraId="2D044AB1" w14:textId="3B3710B6" w:rsidR="002E32C3" w:rsidRPr="00AA0111" w:rsidRDefault="003001E8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Third</w:t>
            </w:r>
            <w:r w:rsidR="002E32C3" w:rsidRPr="00AA0111">
              <w:rPr>
                <w:sz w:val="20"/>
                <w:szCs w:val="20"/>
              </w:rPr>
              <w:t xml:space="preserve"> </w:t>
            </w:r>
            <w:r w:rsidR="00CE2894" w:rsidRPr="00AA0111">
              <w:rPr>
                <w:sz w:val="20"/>
                <w:szCs w:val="20"/>
              </w:rPr>
              <w:t>line</w:t>
            </w:r>
            <w:r w:rsidR="002E32C3" w:rsidRPr="00AA0111"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1980" w:type="dxa"/>
            <w:vAlign w:val="bottom"/>
          </w:tcPr>
          <w:p w14:paraId="18B22898" w14:textId="4BB65E7B" w:rsidR="002E32C3" w:rsidRPr="00AA0111" w:rsidRDefault="00473D3C" w:rsidP="00E76E4C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Fourth</w:t>
            </w:r>
            <w:r w:rsidR="002E32C3" w:rsidRPr="00AA0111">
              <w:rPr>
                <w:sz w:val="20"/>
                <w:szCs w:val="20"/>
              </w:rPr>
              <w:t xml:space="preserve"> </w:t>
            </w:r>
            <w:r w:rsidR="00651571" w:rsidRPr="00AA0111">
              <w:rPr>
                <w:sz w:val="20"/>
                <w:szCs w:val="20"/>
              </w:rPr>
              <w:t>line</w:t>
            </w:r>
            <w:r w:rsidR="002E32C3" w:rsidRPr="00AA0111">
              <w:rPr>
                <w:sz w:val="20"/>
                <w:szCs w:val="20"/>
              </w:rPr>
              <w:t xml:space="preserve"> (n=23)</w:t>
            </w:r>
          </w:p>
        </w:tc>
      </w:tr>
      <w:tr w:rsidR="003001E8" w:rsidRPr="00AA0111" w14:paraId="4B5B7B60" w14:textId="77777777" w:rsidTr="00C62755">
        <w:trPr>
          <w:trHeight w:val="107"/>
        </w:trPr>
        <w:tc>
          <w:tcPr>
            <w:tcW w:w="3055" w:type="dxa"/>
          </w:tcPr>
          <w:p w14:paraId="7DB0026B" w14:textId="4BDE6031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ORR (≥PR)</w:t>
            </w:r>
          </w:p>
        </w:tc>
        <w:tc>
          <w:tcPr>
            <w:tcW w:w="1890" w:type="dxa"/>
          </w:tcPr>
          <w:p w14:paraId="6459D128" w14:textId="0E65804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30 (71.8)</w:t>
            </w:r>
          </w:p>
        </w:tc>
        <w:tc>
          <w:tcPr>
            <w:tcW w:w="1890" w:type="dxa"/>
          </w:tcPr>
          <w:p w14:paraId="64B9E955" w14:textId="2325A5FA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3 (79.3)</w:t>
            </w:r>
          </w:p>
        </w:tc>
        <w:tc>
          <w:tcPr>
            <w:tcW w:w="1890" w:type="dxa"/>
          </w:tcPr>
          <w:p w14:paraId="4B39611B" w14:textId="0DA3FFDA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82 (80.4)</w:t>
            </w:r>
          </w:p>
        </w:tc>
        <w:tc>
          <w:tcPr>
            <w:tcW w:w="1890" w:type="dxa"/>
          </w:tcPr>
          <w:p w14:paraId="734F32FB" w14:textId="2E8CC035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3 (48.1)</w:t>
            </w:r>
          </w:p>
        </w:tc>
        <w:tc>
          <w:tcPr>
            <w:tcW w:w="1980" w:type="dxa"/>
          </w:tcPr>
          <w:p w14:paraId="4063AFC9" w14:textId="37B1ADEC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2 (52.2)</w:t>
            </w:r>
          </w:p>
        </w:tc>
      </w:tr>
      <w:tr w:rsidR="003001E8" w:rsidRPr="00AA0111" w14:paraId="7122EF5E" w14:textId="77777777" w:rsidTr="003001E8">
        <w:trPr>
          <w:trHeight w:val="107"/>
        </w:trPr>
        <w:tc>
          <w:tcPr>
            <w:tcW w:w="3055" w:type="dxa"/>
            <w:tcBorders>
              <w:bottom w:val="single" w:sz="4" w:space="0" w:color="auto"/>
            </w:tcBorders>
          </w:tcPr>
          <w:p w14:paraId="0F98E50C" w14:textId="51261C22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≥VGP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797C8A9" w14:textId="1FF905DC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93 (51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F9EA4B" w14:textId="326B2E4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8 (62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29DEC21" w14:textId="33CB872C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63 (61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F788043" w14:textId="4790744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6 (22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DD4EC0" w14:textId="50FF4A5E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6 (26.1)</w:t>
            </w:r>
          </w:p>
        </w:tc>
      </w:tr>
      <w:tr w:rsidR="003001E8" w:rsidRPr="00AA0111" w14:paraId="58691E15" w14:textId="77777777" w:rsidTr="003001E8">
        <w:trPr>
          <w:trHeight w:val="107"/>
        </w:trPr>
        <w:tc>
          <w:tcPr>
            <w:tcW w:w="3055" w:type="dxa"/>
            <w:tcBorders>
              <w:bottom w:val="nil"/>
            </w:tcBorders>
          </w:tcPr>
          <w:p w14:paraId="6445DE42" w14:textId="5BAC467A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Response category</w:t>
            </w:r>
          </w:p>
        </w:tc>
        <w:tc>
          <w:tcPr>
            <w:tcW w:w="1890" w:type="dxa"/>
            <w:tcBorders>
              <w:bottom w:val="nil"/>
            </w:tcBorders>
          </w:tcPr>
          <w:p w14:paraId="676C8695" w14:textId="06251F67" w:rsidR="003001E8" w:rsidRPr="00AA0111" w:rsidRDefault="003001E8" w:rsidP="003001E8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973DE97" w14:textId="17BE99F6" w:rsidR="003001E8" w:rsidRPr="00AA0111" w:rsidRDefault="003001E8" w:rsidP="003001E8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7D2F263C" w14:textId="0619682F" w:rsidR="003001E8" w:rsidRPr="00AA0111" w:rsidRDefault="003001E8" w:rsidP="003001E8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14DAD4C5" w14:textId="25A6ABCC" w:rsidR="003001E8" w:rsidRPr="00AA0111" w:rsidRDefault="003001E8" w:rsidP="003001E8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A213E8B" w14:textId="23A25514" w:rsidR="003001E8" w:rsidRPr="00AA0111" w:rsidRDefault="003001E8" w:rsidP="003001E8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3001E8" w:rsidRPr="00AA0111" w14:paraId="6D88644C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53B3DF53" w14:textId="78006AD5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Stringent C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68B48DF" w14:textId="7E9ED0DC" w:rsidR="003001E8" w:rsidRPr="00AA0111" w:rsidRDefault="00AB14D4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 xml:space="preserve">5 </w:t>
            </w:r>
            <w:r w:rsidR="0088777A" w:rsidRPr="00AA0111">
              <w:rPr>
                <w:kern w:val="2"/>
                <w:sz w:val="20"/>
                <w:szCs w:val="20"/>
              </w:rPr>
              <w:t>(2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8776510" w14:textId="2F538460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6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6CC651" w14:textId="6E744E40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 (2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00F168" w14:textId="7EEACF5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3A16C5" w14:textId="1120C0E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</w:tr>
      <w:tr w:rsidR="003001E8" w:rsidRPr="00AA0111" w14:paraId="516199AD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247CA48F" w14:textId="3F3F9DA8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C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CC1B99F" w14:textId="00DD9918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50 (27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FAE108" w14:textId="53B53CEF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9 (31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97A255" w14:textId="3DB01519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4 (33.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3B7A15" w14:textId="2EA3FC39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 (11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9C76459" w14:textId="542B300D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17.4)</w:t>
            </w:r>
          </w:p>
        </w:tc>
      </w:tr>
      <w:tr w:rsidR="003001E8" w:rsidRPr="00AA0111" w14:paraId="674F55E4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2851588B" w14:textId="5E39A124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VGP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BE860A" w14:textId="2804097D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8 (21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F291AA7" w14:textId="47EB299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7 (24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F05D85" w14:textId="531BCF3F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6 (25.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40A3E2" w14:textId="63E0BD53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 (11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DC1CF3" w14:textId="3DC9EE1A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8.7)</w:t>
            </w:r>
          </w:p>
        </w:tc>
      </w:tr>
      <w:tr w:rsidR="003001E8" w:rsidRPr="00AA0111" w14:paraId="149F36C9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699EEDD5" w14:textId="4EF27795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P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116F4B3" w14:textId="6BDACFD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37 (20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38B63538" w14:textId="0F217E6B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5 (17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124760B" w14:textId="63050092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9 (18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ED14F86" w14:textId="28F08067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7 (25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EE4A51E" w14:textId="7A5F8839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6 (26.1)</w:t>
            </w:r>
          </w:p>
        </w:tc>
      </w:tr>
      <w:tr w:rsidR="003001E8" w:rsidRPr="00AA0111" w14:paraId="27C4A75E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3B056A0D" w14:textId="77072215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Minimal respons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C254EE" w14:textId="00F2C268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2.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F4110FF" w14:textId="7C18B5B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E35B4A4" w14:textId="1996BCAE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2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5FE5A5" w14:textId="46D10F3D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F9E4A0" w14:textId="3909F362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8.7)</w:t>
            </w:r>
          </w:p>
        </w:tc>
      </w:tr>
      <w:tr w:rsidR="003001E8" w:rsidRPr="00AA0111" w14:paraId="7EE9C647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3E558170" w14:textId="69E31B3A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Stable diseas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15379AE" w14:textId="76094598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8 (9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6FF9CE" w14:textId="71C9D41C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13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4CF1566" w14:textId="314B8B15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3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74C16C" w14:textId="49BF567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5 (18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2D1E22" w14:textId="6F7F4A32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5 (21.7)</w:t>
            </w:r>
          </w:p>
        </w:tc>
      </w:tr>
      <w:tr w:rsidR="003001E8" w:rsidRPr="00AA0111" w14:paraId="19B27B1E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6968A061" w14:textId="1C5B7C2A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Progressive diseas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DD9C8D" w14:textId="3449712D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3 (7.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CBBBF7" w14:textId="33B0F74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 (3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F6DE8D" w14:textId="5C4CB4EB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6 (5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C4AFAC" w14:textId="622F0CED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14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8943B43" w14:textId="1C9B163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8.7)</w:t>
            </w:r>
          </w:p>
        </w:tc>
      </w:tr>
      <w:tr w:rsidR="003001E8" w:rsidRPr="00AA0111" w14:paraId="4723C8E0" w14:textId="77777777" w:rsidTr="003001E8">
        <w:trPr>
          <w:trHeight w:val="107"/>
        </w:trPr>
        <w:tc>
          <w:tcPr>
            <w:tcW w:w="3055" w:type="dxa"/>
            <w:tcBorders>
              <w:top w:val="nil"/>
              <w:bottom w:val="nil"/>
            </w:tcBorders>
          </w:tcPr>
          <w:p w14:paraId="6F29F873" w14:textId="19F4C87E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Clinical relaps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2D49B7" w14:textId="00ADAF69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 (0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71C7B9" w14:textId="222EFE3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07E0AA" w14:textId="101F24F6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 (1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42DF81" w14:textId="15D9B54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9853A8B" w14:textId="5C0B47D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0</w:t>
            </w:r>
          </w:p>
        </w:tc>
      </w:tr>
      <w:tr w:rsidR="003001E8" w:rsidRPr="00AA0111" w14:paraId="16347FB2" w14:textId="77777777" w:rsidTr="003001E8">
        <w:trPr>
          <w:trHeight w:val="107"/>
        </w:trPr>
        <w:tc>
          <w:tcPr>
            <w:tcW w:w="3055" w:type="dxa"/>
            <w:tcBorders>
              <w:top w:val="nil"/>
            </w:tcBorders>
          </w:tcPr>
          <w:p w14:paraId="42DE262C" w14:textId="75FC9820" w:rsidR="003001E8" w:rsidRPr="00AA0111" w:rsidRDefault="003001E8" w:rsidP="003001E8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Not evaluable</w:t>
            </w:r>
          </w:p>
        </w:tc>
        <w:tc>
          <w:tcPr>
            <w:tcW w:w="1890" w:type="dxa"/>
            <w:tcBorders>
              <w:top w:val="nil"/>
            </w:tcBorders>
          </w:tcPr>
          <w:p w14:paraId="5F6B35EE" w14:textId="12E04E77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4 (7.7)</w:t>
            </w:r>
          </w:p>
        </w:tc>
        <w:tc>
          <w:tcPr>
            <w:tcW w:w="1890" w:type="dxa"/>
            <w:tcBorders>
              <w:top w:val="nil"/>
            </w:tcBorders>
          </w:tcPr>
          <w:p w14:paraId="2F00E466" w14:textId="76DA5181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1 (3.4)</w:t>
            </w:r>
          </w:p>
        </w:tc>
        <w:tc>
          <w:tcPr>
            <w:tcW w:w="1890" w:type="dxa"/>
            <w:tcBorders>
              <w:top w:val="nil"/>
            </w:tcBorders>
          </w:tcPr>
          <w:p w14:paraId="5046D6F9" w14:textId="783777AB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7 (6.9)</w:t>
            </w:r>
          </w:p>
        </w:tc>
        <w:tc>
          <w:tcPr>
            <w:tcW w:w="1890" w:type="dxa"/>
            <w:tcBorders>
              <w:top w:val="nil"/>
            </w:tcBorders>
          </w:tcPr>
          <w:p w14:paraId="48B1F7F5" w14:textId="65F7C11C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4 (14.8)</w:t>
            </w:r>
          </w:p>
        </w:tc>
        <w:tc>
          <w:tcPr>
            <w:tcW w:w="1980" w:type="dxa"/>
            <w:tcBorders>
              <w:top w:val="nil"/>
            </w:tcBorders>
          </w:tcPr>
          <w:p w14:paraId="6E824240" w14:textId="397AAC74" w:rsidR="003001E8" w:rsidRPr="00AA0111" w:rsidRDefault="0088777A" w:rsidP="003001E8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kern w:val="2"/>
                <w:sz w:val="20"/>
                <w:szCs w:val="20"/>
              </w:rPr>
              <w:t>2 (8.7)</w:t>
            </w:r>
          </w:p>
        </w:tc>
      </w:tr>
    </w:tbl>
    <w:p w14:paraId="601EC834" w14:textId="7BB2746A" w:rsidR="00BB75F9" w:rsidRPr="007F5065" w:rsidRDefault="002E32C3" w:rsidP="008C6E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0111">
        <w:rPr>
          <w:rFonts w:ascii="Times New Roman" w:hAnsi="Times New Roman" w:cs="Times New Roman"/>
          <w:sz w:val="20"/>
          <w:szCs w:val="20"/>
        </w:rPr>
        <w:t xml:space="preserve">CR, complete response; </w:t>
      </w:r>
      <w:r w:rsidR="00056F67" w:rsidRPr="00AA0111">
        <w:rPr>
          <w:rFonts w:ascii="Times New Roman" w:hAnsi="Times New Roman" w:cs="Times New Roman"/>
          <w:sz w:val="20"/>
          <w:szCs w:val="20"/>
        </w:rPr>
        <w:t xml:space="preserve">ORR, overall response rate; </w:t>
      </w:r>
      <w:r w:rsidRPr="00AA0111">
        <w:rPr>
          <w:rFonts w:ascii="Times New Roman" w:hAnsi="Times New Roman" w:cs="Times New Roman"/>
          <w:sz w:val="20"/>
          <w:szCs w:val="20"/>
        </w:rPr>
        <w:t>PR, partial response; VGPR, very good partial response</w:t>
      </w:r>
      <w:r w:rsidR="000E3FA6" w:rsidRPr="00AA0111">
        <w:rPr>
          <w:rFonts w:ascii="Times New Roman" w:hAnsi="Times New Roman" w:cs="Times New Roman"/>
          <w:sz w:val="20"/>
          <w:szCs w:val="20"/>
        </w:rPr>
        <w:t>.</w:t>
      </w:r>
    </w:p>
    <w:sectPr w:rsidR="00BB75F9" w:rsidRPr="007F5065" w:rsidSect="002E7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item&gt;23304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2638"/>
    <w:rsid w:val="00034965"/>
    <w:rsid w:val="0003523E"/>
    <w:rsid w:val="00036990"/>
    <w:rsid w:val="00036B53"/>
    <w:rsid w:val="000377FF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0946"/>
    <w:rsid w:val="000618C0"/>
    <w:rsid w:val="00061E47"/>
    <w:rsid w:val="0006246D"/>
    <w:rsid w:val="00062800"/>
    <w:rsid w:val="000636CD"/>
    <w:rsid w:val="0006697A"/>
    <w:rsid w:val="00066A0A"/>
    <w:rsid w:val="00066FFE"/>
    <w:rsid w:val="0007500C"/>
    <w:rsid w:val="00076E00"/>
    <w:rsid w:val="00083FE3"/>
    <w:rsid w:val="0008593B"/>
    <w:rsid w:val="000867B8"/>
    <w:rsid w:val="00091C9E"/>
    <w:rsid w:val="0009501C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81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3B6A"/>
    <w:rsid w:val="00105077"/>
    <w:rsid w:val="00105560"/>
    <w:rsid w:val="00105B11"/>
    <w:rsid w:val="00105C48"/>
    <w:rsid w:val="001072C5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404"/>
    <w:rsid w:val="00180CD6"/>
    <w:rsid w:val="001829AE"/>
    <w:rsid w:val="001832A9"/>
    <w:rsid w:val="00183514"/>
    <w:rsid w:val="0018391B"/>
    <w:rsid w:val="00187E5F"/>
    <w:rsid w:val="001910E2"/>
    <w:rsid w:val="00193FA4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007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3F04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0124"/>
    <w:rsid w:val="0021390F"/>
    <w:rsid w:val="00213ED0"/>
    <w:rsid w:val="002143EC"/>
    <w:rsid w:val="002166EE"/>
    <w:rsid w:val="00217F86"/>
    <w:rsid w:val="00222C20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5EBB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3FFB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2B16"/>
    <w:rsid w:val="0034426F"/>
    <w:rsid w:val="003457E1"/>
    <w:rsid w:val="00347095"/>
    <w:rsid w:val="003473F3"/>
    <w:rsid w:val="00347717"/>
    <w:rsid w:val="00347F45"/>
    <w:rsid w:val="00350CBD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30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65B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E7BF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067"/>
    <w:rsid w:val="0040661D"/>
    <w:rsid w:val="004077FB"/>
    <w:rsid w:val="004078CE"/>
    <w:rsid w:val="00407FDF"/>
    <w:rsid w:val="00411AD9"/>
    <w:rsid w:val="004127A9"/>
    <w:rsid w:val="00412880"/>
    <w:rsid w:val="00413F4A"/>
    <w:rsid w:val="00416CBC"/>
    <w:rsid w:val="00417080"/>
    <w:rsid w:val="004203CD"/>
    <w:rsid w:val="00420F6B"/>
    <w:rsid w:val="00423D17"/>
    <w:rsid w:val="004266E0"/>
    <w:rsid w:val="00430A11"/>
    <w:rsid w:val="00430C66"/>
    <w:rsid w:val="00431824"/>
    <w:rsid w:val="00431C5B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752"/>
    <w:rsid w:val="00465EA5"/>
    <w:rsid w:val="00466C9A"/>
    <w:rsid w:val="0046785A"/>
    <w:rsid w:val="00470A52"/>
    <w:rsid w:val="00471436"/>
    <w:rsid w:val="00473D3C"/>
    <w:rsid w:val="004741C7"/>
    <w:rsid w:val="004756E3"/>
    <w:rsid w:val="00477EC7"/>
    <w:rsid w:val="00480537"/>
    <w:rsid w:val="004811F1"/>
    <w:rsid w:val="0048350A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972AA"/>
    <w:rsid w:val="004A1F1E"/>
    <w:rsid w:val="004A20DA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B5BB0"/>
    <w:rsid w:val="004C21C6"/>
    <w:rsid w:val="004C2AF8"/>
    <w:rsid w:val="004C3A4C"/>
    <w:rsid w:val="004C3F9F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B93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3B9E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3A71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57177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6B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A79B2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2F49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2013"/>
    <w:rsid w:val="00784611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3896"/>
    <w:rsid w:val="007A6085"/>
    <w:rsid w:val="007A62C2"/>
    <w:rsid w:val="007A65C3"/>
    <w:rsid w:val="007A75CC"/>
    <w:rsid w:val="007B12C2"/>
    <w:rsid w:val="007B30CE"/>
    <w:rsid w:val="007B3D6C"/>
    <w:rsid w:val="007B4E09"/>
    <w:rsid w:val="007B7A2A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09C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2F20"/>
    <w:rsid w:val="00823B65"/>
    <w:rsid w:val="00824514"/>
    <w:rsid w:val="00824976"/>
    <w:rsid w:val="008253AA"/>
    <w:rsid w:val="00826E98"/>
    <w:rsid w:val="00827221"/>
    <w:rsid w:val="008275C4"/>
    <w:rsid w:val="00827791"/>
    <w:rsid w:val="00827875"/>
    <w:rsid w:val="00827A34"/>
    <w:rsid w:val="00831B2E"/>
    <w:rsid w:val="00831D6F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0698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352"/>
    <w:rsid w:val="0087678D"/>
    <w:rsid w:val="008770F0"/>
    <w:rsid w:val="008775BF"/>
    <w:rsid w:val="0088016C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C6EAD"/>
    <w:rsid w:val="008D06E7"/>
    <w:rsid w:val="008D08DC"/>
    <w:rsid w:val="008D0A5C"/>
    <w:rsid w:val="008D1176"/>
    <w:rsid w:val="008D443E"/>
    <w:rsid w:val="008D4902"/>
    <w:rsid w:val="008D582A"/>
    <w:rsid w:val="008D722A"/>
    <w:rsid w:val="008D7C40"/>
    <w:rsid w:val="008D7D97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68C"/>
    <w:rsid w:val="009007A3"/>
    <w:rsid w:val="009018E6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3D7B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54D"/>
    <w:rsid w:val="00943900"/>
    <w:rsid w:val="0094395F"/>
    <w:rsid w:val="0094620F"/>
    <w:rsid w:val="00947076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775C2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1FFB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8FA"/>
    <w:rsid w:val="00A742E9"/>
    <w:rsid w:val="00A74384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0111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0BA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1F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4DB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BC3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7F6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4AD"/>
    <w:rsid w:val="00B93FB5"/>
    <w:rsid w:val="00B9423A"/>
    <w:rsid w:val="00B94688"/>
    <w:rsid w:val="00B95C55"/>
    <w:rsid w:val="00B95CA3"/>
    <w:rsid w:val="00BA1191"/>
    <w:rsid w:val="00BA1AB0"/>
    <w:rsid w:val="00BA45AA"/>
    <w:rsid w:val="00BA67AF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3D5E"/>
    <w:rsid w:val="00BC4287"/>
    <w:rsid w:val="00BC44A7"/>
    <w:rsid w:val="00BC4677"/>
    <w:rsid w:val="00BC4930"/>
    <w:rsid w:val="00BC650E"/>
    <w:rsid w:val="00BC664E"/>
    <w:rsid w:val="00BC7754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170C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499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82F"/>
    <w:rsid w:val="00C67A18"/>
    <w:rsid w:val="00C70190"/>
    <w:rsid w:val="00C70808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1A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5A38"/>
    <w:rsid w:val="00CA5B4F"/>
    <w:rsid w:val="00CA64C7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1C52"/>
    <w:rsid w:val="00D52902"/>
    <w:rsid w:val="00D52DC9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5614"/>
    <w:rsid w:val="00DA6FC3"/>
    <w:rsid w:val="00DA7AD4"/>
    <w:rsid w:val="00DB1B32"/>
    <w:rsid w:val="00DB3403"/>
    <w:rsid w:val="00DB6906"/>
    <w:rsid w:val="00DB6ACA"/>
    <w:rsid w:val="00DB715E"/>
    <w:rsid w:val="00DC2B6F"/>
    <w:rsid w:val="00DC41F8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6D41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01D2"/>
    <w:rsid w:val="00ED345D"/>
    <w:rsid w:val="00ED42D1"/>
    <w:rsid w:val="00ED4570"/>
    <w:rsid w:val="00ED4EEB"/>
    <w:rsid w:val="00ED59CA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1F5F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4EEB"/>
    <w:rsid w:val="00F0525C"/>
    <w:rsid w:val="00F12148"/>
    <w:rsid w:val="00F16207"/>
    <w:rsid w:val="00F164E5"/>
    <w:rsid w:val="00F16553"/>
    <w:rsid w:val="00F16AD1"/>
    <w:rsid w:val="00F16D95"/>
    <w:rsid w:val="00F17EB7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1B13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095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4EBE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5-02-10T16:56:00Z</dcterms:created>
  <dcterms:modified xsi:type="dcterms:W3CDTF">2025-02-10T16:57:00Z</dcterms:modified>
</cp:coreProperties>
</file>